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1D306" w14:textId="77777777" w:rsidR="00553145" w:rsidRPr="00553145" w:rsidRDefault="00553145" w:rsidP="00553145">
      <w:pPr>
        <w:spacing w:before="180" w:after="18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PT"/>
          <w14:ligatures w14:val="none"/>
        </w:rPr>
      </w:pPr>
      <w:r w:rsidRPr="0055314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pt-PT"/>
          <w14:ligatures w14:val="none"/>
        </w:rPr>
        <w:t xml:space="preserve">Table 1 - </w:t>
      </w:r>
      <w:r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>ANOVA results on differences between species and within specimens sample means of moisture, ash, crude protein, total sugars, crude fat, sodium and salt content and energetic value (Kcal 100g</w:t>
      </w:r>
      <w:r w:rsidRPr="00553145">
        <w:rPr>
          <w:rFonts w:ascii="Arial" w:eastAsia="Times New Roman" w:hAnsi="Arial" w:cs="Arial"/>
          <w:color w:val="000000"/>
          <w:kern w:val="0"/>
          <w:sz w:val="11"/>
          <w:szCs w:val="11"/>
          <w:vertAlign w:val="superscript"/>
          <w:lang w:val="en-GB" w:eastAsia="pt-PT"/>
          <w14:ligatures w14:val="none"/>
        </w:rPr>
        <w:t>-1</w:t>
      </w:r>
      <w:r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) in muscle tissue from the species </w:t>
      </w:r>
      <w:r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 xml:space="preserve">Physis </w:t>
      </w:r>
      <w:proofErr w:type="spellStart"/>
      <w:r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phycis</w:t>
      </w:r>
      <w:proofErr w:type="spellEnd"/>
      <w:r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forkbeard), </w:t>
      </w:r>
      <w:r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 xml:space="preserve">Mora </w:t>
      </w:r>
      <w:proofErr w:type="spellStart"/>
      <w:r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moro</w:t>
      </w:r>
      <w:proofErr w:type="spellEnd"/>
      <w:r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common mora), </w:t>
      </w:r>
      <w:proofErr w:type="spellStart"/>
      <w:r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Beryx</w:t>
      </w:r>
      <w:proofErr w:type="spellEnd"/>
      <w:r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 xml:space="preserve"> splendens</w:t>
      </w:r>
      <w:r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splendid alfonsino), </w:t>
      </w:r>
      <w:proofErr w:type="spellStart"/>
      <w:r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Helicolenus</w:t>
      </w:r>
      <w:proofErr w:type="spellEnd"/>
      <w:r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 xml:space="preserve"> </w:t>
      </w:r>
      <w:proofErr w:type="spellStart"/>
      <w:r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dactylopterus</w:t>
      </w:r>
      <w:proofErr w:type="spellEnd"/>
      <w:r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blackbelly rosefish), </w:t>
      </w:r>
      <w:r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 xml:space="preserve">Pontinus </w:t>
      </w:r>
      <w:proofErr w:type="spellStart"/>
      <w:r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kuhlii</w:t>
      </w:r>
      <w:proofErr w:type="spellEnd"/>
      <w:r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offshore rockfish), </w:t>
      </w:r>
      <w:proofErr w:type="spellStart"/>
      <w:r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Pagellus</w:t>
      </w:r>
      <w:proofErr w:type="spellEnd"/>
      <w:r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 xml:space="preserve"> </w:t>
      </w:r>
      <w:proofErr w:type="spellStart"/>
      <w:r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bogaraveo</w:t>
      </w:r>
      <w:proofErr w:type="spellEnd"/>
      <w:r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blackspot seabream) and </w:t>
      </w:r>
      <w:proofErr w:type="spellStart"/>
      <w:r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Beryx</w:t>
      </w:r>
      <w:proofErr w:type="spellEnd"/>
      <w:r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 xml:space="preserve"> </w:t>
      </w:r>
      <w:proofErr w:type="spellStart"/>
      <w:r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decadactylus</w:t>
      </w:r>
      <w:proofErr w:type="spellEnd"/>
      <w:r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alfonsino). Significant p-values are indicated in bold.</w:t>
      </w:r>
    </w:p>
    <w:p w14:paraId="7DD94D64" w14:textId="77777777" w:rsidR="00553145" w:rsidRPr="00553145" w:rsidRDefault="00553145" w:rsidP="00553145">
      <w:pPr>
        <w:spacing w:before="180" w:after="18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PT"/>
          <w14:ligatures w14:val="none"/>
        </w:rPr>
      </w:pPr>
      <w:r w:rsidRPr="0055314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pt-PT"/>
          <w14:ligatures w14:val="none"/>
        </w:rPr>
        <w:t> </w:t>
      </w:r>
    </w:p>
    <w:p w14:paraId="147AE8B8" w14:textId="77777777" w:rsidR="00553145" w:rsidRPr="00553145" w:rsidRDefault="00553145" w:rsidP="00553145">
      <w:pPr>
        <w:spacing w:before="180" w:after="18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PT"/>
          <w14:ligatures w14:val="none"/>
        </w:rPr>
      </w:pPr>
      <w:r w:rsidRPr="0055314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pt-PT"/>
          <w14:ligatures w14:val="none"/>
        </w:rPr>
        <w:t> </w:t>
      </w:r>
    </w:p>
    <w:tbl>
      <w:tblPr>
        <w:tblW w:w="723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992"/>
        <w:gridCol w:w="1046"/>
        <w:gridCol w:w="939"/>
        <w:gridCol w:w="1134"/>
      </w:tblGrid>
      <w:tr w:rsidR="00553145" w:rsidRPr="00553145" w14:paraId="6252C7B6" w14:textId="77777777" w:rsidTr="00553145">
        <w:trPr>
          <w:trHeight w:val="240"/>
          <w:jc w:val="center"/>
        </w:trPr>
        <w:tc>
          <w:tcPr>
            <w:tcW w:w="1985" w:type="dxa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3EAA3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14015A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S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84B495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F</w:t>
            </w:r>
          </w:p>
        </w:tc>
        <w:tc>
          <w:tcPr>
            <w:tcW w:w="1046" w:type="dxa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109EA2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S</w:t>
            </w:r>
          </w:p>
        </w:tc>
        <w:tc>
          <w:tcPr>
            <w:tcW w:w="939" w:type="dxa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A272E9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1F281D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-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value</w:t>
            </w:r>
            <w:proofErr w:type="spellEnd"/>
          </w:p>
        </w:tc>
      </w:tr>
      <w:tr w:rsidR="00553145" w:rsidRPr="00553145" w14:paraId="33235398" w14:textId="77777777" w:rsidTr="00553145">
        <w:trPr>
          <w:trHeight w:val="225"/>
          <w:jc w:val="center"/>
        </w:trPr>
        <w:tc>
          <w:tcPr>
            <w:tcW w:w="1985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C46F88" w14:textId="77777777" w:rsidR="00553145" w:rsidRPr="00553145" w:rsidRDefault="00553145" w:rsidP="00553145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Moisture</w:t>
            </w:r>
            <w:proofErr w:type="spellEnd"/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F762CA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95A39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B0D6C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2B853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A2D71D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553145" w:rsidRPr="00553145" w14:paraId="56CB36E6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4AC2CF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20822C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1.92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2EBF4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6DEDB4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.3200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44C81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9275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BDE370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1233</w:t>
            </w:r>
          </w:p>
        </w:tc>
      </w:tr>
      <w:tr w:rsidR="00553145" w:rsidRPr="00553145" w14:paraId="765BC8B1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05EF18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B247E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7.96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7C6C9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5F8FD5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.7600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1DE58C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FC1FC6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4F43068C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2F1F5E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D336BC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89.88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E79F1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D00D0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918CAF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CECAB3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7EF4294C" w14:textId="77777777" w:rsidTr="00553145">
        <w:trPr>
          <w:trHeight w:val="300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5F1AAD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6"/>
                <w:szCs w:val="2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8F355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FD2F6F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1161FC" w14:textId="77777777" w:rsidR="00553145" w:rsidRPr="00553145" w:rsidRDefault="00553145" w:rsidP="00553145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E8BDEB" w14:textId="77777777" w:rsidR="00553145" w:rsidRPr="00553145" w:rsidRDefault="00553145" w:rsidP="00553145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CA9649" w14:textId="77777777" w:rsidR="00553145" w:rsidRPr="00553145" w:rsidRDefault="00553145" w:rsidP="00553145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553145" w:rsidRPr="00553145" w14:paraId="7240FD25" w14:textId="77777777" w:rsidTr="00553145">
        <w:trPr>
          <w:trHeight w:val="22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E148B2" w14:textId="77777777" w:rsidR="00553145" w:rsidRPr="00553145" w:rsidRDefault="00553145" w:rsidP="00553145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sh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AED578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40195D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19C42C" w14:textId="77777777" w:rsidR="00553145" w:rsidRPr="00553145" w:rsidRDefault="00553145" w:rsidP="00553145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87BF73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C87519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553145" w:rsidRPr="00553145" w14:paraId="0B90451C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3C7611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8A4D4F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.3943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C48F16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B23275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5657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4688D2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4.7500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FBC3B8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553145" w:rsidRPr="00553145" w14:paraId="440A5D83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B7FFCA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DCC034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48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C639E0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A6F594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229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28193D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5D22BC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0BD038F9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B254E9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070652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.8743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E67D30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5D6E5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5F83A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4B9642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51A6E979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265783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F8192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E8C6FA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26434F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F0E30D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4329C9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0421CB78" w14:textId="77777777" w:rsidTr="00553145">
        <w:trPr>
          <w:trHeight w:val="22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579E8D" w14:textId="77777777" w:rsidR="00553145" w:rsidRPr="00553145" w:rsidRDefault="00553145" w:rsidP="00553145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Crude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rotein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6A47A9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4C0053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B5598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376C52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438A69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2E66A916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876E99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AA994F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0.7771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C8283F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BCA35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7962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D44CF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8.0598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99E803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1</w:t>
            </w:r>
          </w:p>
        </w:tc>
      </w:tr>
      <w:tr w:rsidR="00553145" w:rsidRPr="00553145" w14:paraId="44C88B3E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717D58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E27655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.68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E25AC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C1F544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2229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EAEB2C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4CDD09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51B48D6A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92B5B8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5238C7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5.4571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58D11C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5AD618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D44D05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9BA277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3099276C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A201B6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2873AA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EA24B7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8F3FC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8F3B3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E093F6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3EDCF82B" w14:textId="77777777" w:rsidTr="00553145">
        <w:trPr>
          <w:trHeight w:val="22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8A3904" w14:textId="77777777" w:rsidR="00553145" w:rsidRPr="00553145" w:rsidRDefault="00553145" w:rsidP="00553145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Crude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Fat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BA460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1DC393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E4C55A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73FD9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D35E7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553145" w:rsidRPr="00553145" w14:paraId="609C7423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294EC8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C01B3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7.8286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E198B3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ABE4F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9.6381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7ACA32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6.9514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AB8F12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553145" w:rsidRPr="00553145" w14:paraId="57071444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20514E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DC2170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1.94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FB8228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BD0269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5686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1253BA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2301C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474EF291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A155A9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600FE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9.7686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4E229F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931F94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2F473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CC93CD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2F296272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BC8F60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D52286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9A67E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9151F4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01BE3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EBB27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47D02FB2" w14:textId="77777777" w:rsidTr="00553145">
        <w:trPr>
          <w:trHeight w:val="22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B272E3" w14:textId="77777777" w:rsidR="00553145" w:rsidRPr="00553145" w:rsidRDefault="00553145" w:rsidP="00553145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odium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EE4AE4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BBD582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FABD68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412F40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BE766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553145" w:rsidRPr="00553145" w14:paraId="39E5F9F6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C28BF2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7F72F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87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6971F4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454E6C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14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DE4239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.5905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9F7F5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2</w:t>
            </w:r>
          </w:p>
        </w:tc>
      </w:tr>
      <w:tr w:rsidR="00553145" w:rsidRPr="00553145" w14:paraId="1CFE9CBD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B330C7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631709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4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779ED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149D0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2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D80A8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199F3D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7562EAFD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CFAD43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36E2C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127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A75E89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E290F9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E08D2F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94E6B2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0E994AF6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DDF22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A0BBB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4ED9DC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08C076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CC4C27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92537A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090F0AED" w14:textId="77777777" w:rsidTr="00553145">
        <w:trPr>
          <w:trHeight w:val="22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DD7877" w14:textId="77777777" w:rsidR="00553145" w:rsidRPr="00553145" w:rsidRDefault="00553145" w:rsidP="00553145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alt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63307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463644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9CB906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7311B7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7B80F4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553145" w:rsidRPr="00553145" w14:paraId="1888DA34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22EA5C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85911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611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1C8FCD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C580E4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102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EE875D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9.6396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CBE123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553145" w:rsidRPr="00553145" w14:paraId="507505B1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27B23D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EDB496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222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35C3F2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AAF2A8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11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2BE568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0CA079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2A0F24D4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6838EF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5CF64D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833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61BAC6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46E664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016777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EB119A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5625EA97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04915D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lastRenderedPageBreak/>
              <w:t> 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49670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02C4B3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40C73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28628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598A93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3F35A812" w14:textId="77777777" w:rsidTr="00553145">
        <w:trPr>
          <w:trHeight w:val="43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A57DBF" w14:textId="77777777" w:rsidR="00553145" w:rsidRPr="00553145" w:rsidRDefault="00553145" w:rsidP="00553145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Energy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Value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(Kcal)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D5C886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7AA91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B61DF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A9610D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FD3060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553145" w:rsidRPr="00553145" w14:paraId="1657F030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7D822D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F79E56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915.8971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82269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0FC839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819.3163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810A3A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43.2729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720C8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553145" w:rsidRPr="00553145" w14:paraId="7A47227F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A6240C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C1CC8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20.09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D14884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D7BD34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.7186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825825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7C5EA0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3BEC99F9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036471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30F1BC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035.9871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B672F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664ED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EC7742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A80C4D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79A0FB4C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DBC18A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9CD467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8D4444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80BE2C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0C4CD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EBB58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4151A8E1" w14:textId="77777777" w:rsidTr="00553145">
        <w:trPr>
          <w:trHeight w:val="43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D59669" w14:textId="77777777" w:rsidR="00553145" w:rsidRPr="00553145" w:rsidRDefault="00553145" w:rsidP="00553145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Energy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Value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(KJ)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F8011A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4F1CCF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110D49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378C6D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130272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553145" w:rsidRPr="00553145" w14:paraId="7B0FBE1E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C894EE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065C75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86117.0286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15C0D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946EEC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4352.8381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7013A5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64.4701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AE9ED2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553145" w:rsidRPr="00553145" w14:paraId="2B3F06C7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FD9151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BC933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832.61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676C35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AF09F2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87.2671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1D307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D98E8F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64349217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F3B977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1ED469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87949.6386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C7933D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6875DB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7E4592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3FEB59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385EABCC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D5779D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5A9428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F29F5D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D8B503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A5023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53C94E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74C4D7B8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F1919E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6C327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D7DCEF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43AC64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3963ED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BB4EA4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553145" w:rsidRPr="00553145" w14:paraId="3CE08B40" w14:textId="77777777" w:rsidTr="00553145">
        <w:trPr>
          <w:trHeight w:val="195"/>
          <w:jc w:val="center"/>
        </w:trPr>
        <w:tc>
          <w:tcPr>
            <w:tcW w:w="1985" w:type="dxa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94AE7F" w14:textId="77777777" w:rsidR="00553145" w:rsidRPr="00553145" w:rsidRDefault="00553145" w:rsidP="00553145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F71354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AD6B82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4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024CF1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4E96EA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004EED" w14:textId="77777777" w:rsidR="00553145" w:rsidRPr="00553145" w:rsidRDefault="00553145" w:rsidP="00553145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</w:tbl>
    <w:p w14:paraId="0D4AF616" w14:textId="77777777" w:rsidR="00553145" w:rsidRPr="00553145" w:rsidRDefault="00553145" w:rsidP="00553145">
      <w:pPr>
        <w:spacing w:before="180" w:after="18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PT"/>
          <w14:ligatures w14:val="none"/>
        </w:rPr>
      </w:pPr>
      <w:r w:rsidRPr="0055314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pt-PT"/>
          <w14:ligatures w14:val="none"/>
        </w:rPr>
        <w:t> </w:t>
      </w:r>
    </w:p>
    <w:p w14:paraId="0FCF69AF" w14:textId="77777777" w:rsidR="00553145" w:rsidRPr="00553145" w:rsidRDefault="00553145" w:rsidP="00553145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PT"/>
          <w14:ligatures w14:val="none"/>
        </w:rPr>
      </w:pPr>
    </w:p>
    <w:sectPr w:rsidR="00553145" w:rsidRPr="005531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145"/>
    <w:rsid w:val="002318E8"/>
    <w:rsid w:val="003E4575"/>
    <w:rsid w:val="00553145"/>
    <w:rsid w:val="005B525E"/>
    <w:rsid w:val="006F4E10"/>
    <w:rsid w:val="00872C6A"/>
    <w:rsid w:val="00B66FF0"/>
    <w:rsid w:val="00FF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6DDD0"/>
  <w15:chartTrackingRefBased/>
  <w15:docId w15:val="{9D2652D0-7BF4-4E58-B18C-81A945AD6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5531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5531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5531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5531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5531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5531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5531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5531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5531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5531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5531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5531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55314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553145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55314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553145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55314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55314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5531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5531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5531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5531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5531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55314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53145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55314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5531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553145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553145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5531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531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95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3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Freitas</dc:creator>
  <cp:keywords/>
  <dc:description/>
  <cp:lastModifiedBy>Edgar Freitas</cp:lastModifiedBy>
  <cp:revision>1</cp:revision>
  <dcterms:created xsi:type="dcterms:W3CDTF">2024-07-15T11:07:00Z</dcterms:created>
  <dcterms:modified xsi:type="dcterms:W3CDTF">2024-07-15T11:12:00Z</dcterms:modified>
</cp:coreProperties>
</file>